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F598C" w14:textId="77777777" w:rsidR="008854B7" w:rsidRPr="00853D06" w:rsidRDefault="008854B7" w:rsidP="008854B7">
      <w:pPr>
        <w:rPr>
          <w:rFonts w:cs="Times New Roman"/>
        </w:rPr>
      </w:pPr>
      <w:r w:rsidRPr="00853D06">
        <w:rPr>
          <w:rFonts w:cs="Times New Roman"/>
          <w:b/>
          <w:bCs/>
        </w:rPr>
        <w:t>Reverse transcriptase-PCR</w:t>
      </w:r>
    </w:p>
    <w:p w14:paraId="302B41FA" w14:textId="77777777" w:rsidR="008854B7" w:rsidRPr="00853D06" w:rsidRDefault="008854B7" w:rsidP="008854B7">
      <w:pPr>
        <w:rPr>
          <w:rFonts w:cs="Times New Roman"/>
        </w:rPr>
      </w:pPr>
      <w:r w:rsidRPr="00853D06">
        <w:rPr>
          <w:rFonts w:cs="Times New Roman"/>
        </w:rPr>
        <w:t xml:space="preserve">Primers used for qPCR are listed in the table. </w:t>
      </w:r>
    </w:p>
    <w:tbl>
      <w:tblPr>
        <w:tblStyle w:val="2"/>
        <w:tblW w:w="5480" w:type="dxa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291"/>
        <w:gridCol w:w="1875"/>
        <w:gridCol w:w="1141"/>
        <w:gridCol w:w="1173"/>
      </w:tblGrid>
      <w:tr w:rsidR="008854B7" w:rsidRPr="00853D06" w14:paraId="1407B17C" w14:textId="77777777" w:rsidTr="000E7B9A">
        <w:trPr>
          <w:trHeight w:val="432"/>
        </w:trPr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68EDFCD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target gen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22C75FE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bookmarkStart w:id="0" w:name="OLE_LINK4"/>
            <w:proofErr w:type="spellStart"/>
            <w:r w:rsidRPr="00853D06">
              <w:rPr>
                <w:rFonts w:cs="Times New Roman"/>
              </w:rPr>
              <w:t>GeneGlobe</w:t>
            </w:r>
            <w:proofErr w:type="spellEnd"/>
            <w:r w:rsidRPr="00853D06">
              <w:rPr>
                <w:rFonts w:cs="Times New Roman"/>
              </w:rPr>
              <w:t xml:space="preserve"> ID</w:t>
            </w:r>
            <w:bookmarkEnd w:id="0"/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EB765CA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vendor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CC8F265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cat#</w:t>
            </w:r>
          </w:p>
        </w:tc>
      </w:tr>
      <w:tr w:rsidR="008854B7" w:rsidRPr="00853D06" w14:paraId="33973727" w14:textId="77777777" w:rsidTr="000E7B9A">
        <w:trPr>
          <w:trHeight w:val="432"/>
        </w:trPr>
        <w:tc>
          <w:tcPr>
            <w:tcW w:w="0" w:type="dxa"/>
            <w:tcBorders>
              <w:top w:val="single" w:sz="4" w:space="0" w:color="auto"/>
            </w:tcBorders>
            <w:hideMark/>
          </w:tcPr>
          <w:p w14:paraId="06309CA5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ACTB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11F61B12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T00095431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29792CB3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iagen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28B49A7B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249900</w:t>
            </w:r>
          </w:p>
        </w:tc>
      </w:tr>
      <w:tr w:rsidR="008854B7" w:rsidRPr="00853D06" w14:paraId="4271C86B" w14:textId="77777777" w:rsidTr="000E7B9A">
        <w:trPr>
          <w:trHeight w:val="432"/>
        </w:trPr>
        <w:tc>
          <w:tcPr>
            <w:tcW w:w="0" w:type="dxa"/>
            <w:hideMark/>
          </w:tcPr>
          <w:p w14:paraId="4B2B9E2C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CD133</w:t>
            </w:r>
          </w:p>
        </w:tc>
        <w:tc>
          <w:tcPr>
            <w:tcW w:w="0" w:type="dxa"/>
            <w:hideMark/>
          </w:tcPr>
          <w:p w14:paraId="635FD101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T00075586</w:t>
            </w:r>
          </w:p>
        </w:tc>
        <w:tc>
          <w:tcPr>
            <w:tcW w:w="0" w:type="dxa"/>
            <w:hideMark/>
          </w:tcPr>
          <w:p w14:paraId="6DE1F717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iagen</w:t>
            </w:r>
          </w:p>
        </w:tc>
        <w:tc>
          <w:tcPr>
            <w:tcW w:w="0" w:type="dxa"/>
            <w:hideMark/>
          </w:tcPr>
          <w:p w14:paraId="10D1247F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249900</w:t>
            </w:r>
          </w:p>
        </w:tc>
      </w:tr>
      <w:tr w:rsidR="008854B7" w:rsidRPr="00853D06" w14:paraId="488D5E55" w14:textId="77777777" w:rsidTr="000E7B9A">
        <w:trPr>
          <w:trHeight w:val="432"/>
        </w:trPr>
        <w:tc>
          <w:tcPr>
            <w:tcW w:w="0" w:type="dxa"/>
            <w:hideMark/>
          </w:tcPr>
          <w:p w14:paraId="22229820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CD44</w:t>
            </w:r>
          </w:p>
        </w:tc>
        <w:tc>
          <w:tcPr>
            <w:tcW w:w="0" w:type="dxa"/>
            <w:hideMark/>
          </w:tcPr>
          <w:p w14:paraId="2432C2A4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T00998333</w:t>
            </w:r>
          </w:p>
        </w:tc>
        <w:tc>
          <w:tcPr>
            <w:tcW w:w="0" w:type="dxa"/>
            <w:hideMark/>
          </w:tcPr>
          <w:p w14:paraId="4A61DE33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iagen</w:t>
            </w:r>
          </w:p>
        </w:tc>
        <w:tc>
          <w:tcPr>
            <w:tcW w:w="0" w:type="dxa"/>
            <w:hideMark/>
          </w:tcPr>
          <w:p w14:paraId="27963574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249900</w:t>
            </w:r>
          </w:p>
        </w:tc>
      </w:tr>
      <w:tr w:rsidR="008854B7" w:rsidRPr="00853D06" w14:paraId="725A18A4" w14:textId="77777777" w:rsidTr="000E7B9A">
        <w:trPr>
          <w:trHeight w:val="432"/>
        </w:trPr>
        <w:tc>
          <w:tcPr>
            <w:tcW w:w="0" w:type="dxa"/>
            <w:hideMark/>
          </w:tcPr>
          <w:p w14:paraId="7268CFBF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proofErr w:type="spellStart"/>
            <w:r w:rsidRPr="00853D06">
              <w:rPr>
                <w:rFonts w:cs="Times New Roman"/>
              </w:rPr>
              <w:t>EpCAM</w:t>
            </w:r>
            <w:proofErr w:type="spellEnd"/>
          </w:p>
        </w:tc>
        <w:tc>
          <w:tcPr>
            <w:tcW w:w="0" w:type="dxa"/>
            <w:hideMark/>
          </w:tcPr>
          <w:p w14:paraId="39F6CFAB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T00000371</w:t>
            </w:r>
          </w:p>
        </w:tc>
        <w:tc>
          <w:tcPr>
            <w:tcW w:w="0" w:type="dxa"/>
            <w:hideMark/>
          </w:tcPr>
          <w:p w14:paraId="4C89A192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iagen</w:t>
            </w:r>
          </w:p>
        </w:tc>
        <w:tc>
          <w:tcPr>
            <w:tcW w:w="0" w:type="dxa"/>
            <w:hideMark/>
          </w:tcPr>
          <w:p w14:paraId="57083EB2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249900</w:t>
            </w:r>
          </w:p>
        </w:tc>
      </w:tr>
      <w:tr w:rsidR="008854B7" w:rsidRPr="00853D06" w14:paraId="6D4C9B45" w14:textId="77777777" w:rsidTr="000E7B9A">
        <w:trPr>
          <w:trHeight w:val="432"/>
        </w:trPr>
        <w:tc>
          <w:tcPr>
            <w:tcW w:w="0" w:type="dxa"/>
            <w:hideMark/>
          </w:tcPr>
          <w:p w14:paraId="05702D97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KLF4</w:t>
            </w:r>
          </w:p>
        </w:tc>
        <w:tc>
          <w:tcPr>
            <w:tcW w:w="0" w:type="dxa"/>
            <w:hideMark/>
          </w:tcPr>
          <w:p w14:paraId="3B919D72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T00061033</w:t>
            </w:r>
          </w:p>
        </w:tc>
        <w:tc>
          <w:tcPr>
            <w:tcW w:w="0" w:type="dxa"/>
            <w:hideMark/>
          </w:tcPr>
          <w:p w14:paraId="5C5202F7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iagen</w:t>
            </w:r>
          </w:p>
        </w:tc>
        <w:tc>
          <w:tcPr>
            <w:tcW w:w="0" w:type="dxa"/>
            <w:hideMark/>
          </w:tcPr>
          <w:p w14:paraId="5148B4CA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249900</w:t>
            </w:r>
          </w:p>
        </w:tc>
      </w:tr>
      <w:tr w:rsidR="008854B7" w:rsidRPr="00853D06" w14:paraId="32D941B0" w14:textId="77777777" w:rsidTr="000E7B9A">
        <w:trPr>
          <w:trHeight w:val="432"/>
        </w:trPr>
        <w:tc>
          <w:tcPr>
            <w:tcW w:w="0" w:type="dxa"/>
            <w:hideMark/>
          </w:tcPr>
          <w:p w14:paraId="2EEDA9DE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proofErr w:type="spellStart"/>
            <w:r w:rsidRPr="00853D06">
              <w:rPr>
                <w:rFonts w:cs="Times New Roman"/>
              </w:rPr>
              <w:t>Myc</w:t>
            </w:r>
            <w:proofErr w:type="spellEnd"/>
          </w:p>
        </w:tc>
        <w:tc>
          <w:tcPr>
            <w:tcW w:w="0" w:type="dxa"/>
            <w:hideMark/>
          </w:tcPr>
          <w:p w14:paraId="6E9A709A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T00035406</w:t>
            </w:r>
          </w:p>
        </w:tc>
        <w:tc>
          <w:tcPr>
            <w:tcW w:w="0" w:type="dxa"/>
            <w:hideMark/>
          </w:tcPr>
          <w:p w14:paraId="35DEC4AC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iagen</w:t>
            </w:r>
          </w:p>
        </w:tc>
        <w:tc>
          <w:tcPr>
            <w:tcW w:w="0" w:type="dxa"/>
            <w:hideMark/>
          </w:tcPr>
          <w:p w14:paraId="3E2BD6B9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249900</w:t>
            </w:r>
          </w:p>
        </w:tc>
      </w:tr>
      <w:tr w:rsidR="008854B7" w:rsidRPr="00853D06" w14:paraId="3055394C" w14:textId="77777777" w:rsidTr="000E7B9A">
        <w:trPr>
          <w:trHeight w:val="432"/>
        </w:trPr>
        <w:tc>
          <w:tcPr>
            <w:tcW w:w="0" w:type="dxa"/>
            <w:hideMark/>
          </w:tcPr>
          <w:p w14:paraId="53B9C58B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Nanog</w:t>
            </w:r>
          </w:p>
        </w:tc>
        <w:tc>
          <w:tcPr>
            <w:tcW w:w="0" w:type="dxa"/>
            <w:hideMark/>
          </w:tcPr>
          <w:p w14:paraId="18DC3FB6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T01025850</w:t>
            </w:r>
          </w:p>
        </w:tc>
        <w:tc>
          <w:tcPr>
            <w:tcW w:w="0" w:type="dxa"/>
            <w:hideMark/>
          </w:tcPr>
          <w:p w14:paraId="5484F744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iagen</w:t>
            </w:r>
          </w:p>
        </w:tc>
        <w:tc>
          <w:tcPr>
            <w:tcW w:w="0" w:type="dxa"/>
            <w:hideMark/>
          </w:tcPr>
          <w:p w14:paraId="0C0ED6DB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249900</w:t>
            </w:r>
          </w:p>
        </w:tc>
      </w:tr>
      <w:tr w:rsidR="008854B7" w:rsidRPr="00853D06" w14:paraId="4EBB663D" w14:textId="77777777" w:rsidTr="000E7B9A">
        <w:trPr>
          <w:trHeight w:val="432"/>
        </w:trPr>
        <w:tc>
          <w:tcPr>
            <w:tcW w:w="0" w:type="dxa"/>
            <w:hideMark/>
          </w:tcPr>
          <w:p w14:paraId="5083D2C1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SOX2</w:t>
            </w:r>
          </w:p>
        </w:tc>
        <w:tc>
          <w:tcPr>
            <w:tcW w:w="0" w:type="dxa"/>
            <w:hideMark/>
          </w:tcPr>
          <w:p w14:paraId="6C390E27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T00237601</w:t>
            </w:r>
          </w:p>
        </w:tc>
        <w:tc>
          <w:tcPr>
            <w:tcW w:w="0" w:type="dxa"/>
            <w:hideMark/>
          </w:tcPr>
          <w:p w14:paraId="63E0D86A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Qiagen</w:t>
            </w:r>
          </w:p>
        </w:tc>
        <w:tc>
          <w:tcPr>
            <w:tcW w:w="0" w:type="dxa"/>
            <w:hideMark/>
          </w:tcPr>
          <w:p w14:paraId="43DB4A3A" w14:textId="77777777" w:rsidR="008854B7" w:rsidRPr="00853D06" w:rsidRDefault="008854B7" w:rsidP="000E7B9A">
            <w:pPr>
              <w:jc w:val="center"/>
              <w:rPr>
                <w:rFonts w:cs="Times New Roman"/>
              </w:rPr>
            </w:pPr>
            <w:r w:rsidRPr="00853D06">
              <w:rPr>
                <w:rFonts w:cs="Times New Roman"/>
              </w:rPr>
              <w:t>249900</w:t>
            </w:r>
          </w:p>
        </w:tc>
      </w:tr>
    </w:tbl>
    <w:p w14:paraId="1E4A0F54" w14:textId="34292415" w:rsidR="004E658D" w:rsidRDefault="004E658D" w:rsidP="00E511D7">
      <w:pPr>
        <w:spacing w:after="0" w:line="480" w:lineRule="auto"/>
        <w:jc w:val="both"/>
      </w:pPr>
    </w:p>
    <w:sectPr w:rsidR="004E658D" w:rsidSect="008A09CD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62E66" w14:textId="77777777" w:rsidR="00570C09" w:rsidRDefault="00570C09">
      <w:pPr>
        <w:spacing w:after="0" w:line="240" w:lineRule="auto"/>
      </w:pPr>
      <w:r>
        <w:separator/>
      </w:r>
    </w:p>
  </w:endnote>
  <w:endnote w:type="continuationSeparator" w:id="0">
    <w:p w14:paraId="60C8F31B" w14:textId="77777777" w:rsidR="00570C09" w:rsidRDefault="00570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4417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C0C9E" w14:textId="2A37E1F8" w:rsidR="007802DA" w:rsidRDefault="00000000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72E528" w14:textId="77777777" w:rsidR="007802DA" w:rsidRDefault="007802D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5229F" w14:textId="77777777" w:rsidR="00570C09" w:rsidRDefault="00570C09">
      <w:pPr>
        <w:spacing w:after="0" w:line="240" w:lineRule="auto"/>
      </w:pPr>
      <w:r>
        <w:separator/>
      </w:r>
    </w:p>
  </w:footnote>
  <w:footnote w:type="continuationSeparator" w:id="0">
    <w:p w14:paraId="074E9E42" w14:textId="77777777" w:rsidR="00570C09" w:rsidRDefault="00570C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94DB51" w14:textId="719317A3" w:rsidR="00587262" w:rsidRDefault="00000000" w:rsidP="00587262">
    <w:pPr>
      <w:pStyle w:val="a4"/>
      <w:tabs>
        <w:tab w:val="clear" w:pos="4680"/>
        <w:tab w:val="clear" w:pos="9360"/>
      </w:tabs>
      <w:jc w:val="right"/>
    </w:pPr>
    <w:r w:rsidRPr="00587262">
      <w:rPr>
        <w:color w:val="8496B0" w:themeColor="text2" w:themeTint="99"/>
        <w:szCs w:val="24"/>
      </w:rPr>
      <w:t>Combining NAMPT Inhibitors &amp; Disulfiram in Ovarian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65745"/>
    <w:multiLevelType w:val="hybridMultilevel"/>
    <w:tmpl w:val="5AFE3D04"/>
    <w:lvl w:ilvl="0" w:tplc="D5800A2E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DBBEB196" w:tentative="1">
      <w:start w:val="1"/>
      <w:numFmt w:val="lowerLetter"/>
      <w:lvlText w:val="%2."/>
      <w:lvlJc w:val="left"/>
      <w:pPr>
        <w:ind w:left="1440" w:hanging="360"/>
      </w:pPr>
    </w:lvl>
    <w:lvl w:ilvl="2" w:tplc="61520A64" w:tentative="1">
      <w:start w:val="1"/>
      <w:numFmt w:val="lowerRoman"/>
      <w:lvlText w:val="%3."/>
      <w:lvlJc w:val="right"/>
      <w:pPr>
        <w:ind w:left="2160" w:hanging="180"/>
      </w:pPr>
    </w:lvl>
    <w:lvl w:ilvl="3" w:tplc="FDCAD27A" w:tentative="1">
      <w:start w:val="1"/>
      <w:numFmt w:val="decimal"/>
      <w:lvlText w:val="%4."/>
      <w:lvlJc w:val="left"/>
      <w:pPr>
        <w:ind w:left="2880" w:hanging="360"/>
      </w:pPr>
    </w:lvl>
    <w:lvl w:ilvl="4" w:tplc="39225CC4" w:tentative="1">
      <w:start w:val="1"/>
      <w:numFmt w:val="lowerLetter"/>
      <w:lvlText w:val="%5."/>
      <w:lvlJc w:val="left"/>
      <w:pPr>
        <w:ind w:left="3600" w:hanging="360"/>
      </w:pPr>
    </w:lvl>
    <w:lvl w:ilvl="5" w:tplc="5B009CAE" w:tentative="1">
      <w:start w:val="1"/>
      <w:numFmt w:val="lowerRoman"/>
      <w:lvlText w:val="%6."/>
      <w:lvlJc w:val="right"/>
      <w:pPr>
        <w:ind w:left="4320" w:hanging="180"/>
      </w:pPr>
    </w:lvl>
    <w:lvl w:ilvl="6" w:tplc="2E1EA88E" w:tentative="1">
      <w:start w:val="1"/>
      <w:numFmt w:val="decimal"/>
      <w:lvlText w:val="%7."/>
      <w:lvlJc w:val="left"/>
      <w:pPr>
        <w:ind w:left="5040" w:hanging="360"/>
      </w:pPr>
    </w:lvl>
    <w:lvl w:ilvl="7" w:tplc="F9FE2EC8" w:tentative="1">
      <w:start w:val="1"/>
      <w:numFmt w:val="lowerLetter"/>
      <w:lvlText w:val="%8."/>
      <w:lvlJc w:val="left"/>
      <w:pPr>
        <w:ind w:left="5760" w:hanging="360"/>
      </w:pPr>
    </w:lvl>
    <w:lvl w:ilvl="8" w:tplc="27D6C5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96265"/>
    <w:multiLevelType w:val="hybridMultilevel"/>
    <w:tmpl w:val="32A8DDF6"/>
    <w:lvl w:ilvl="0" w:tplc="1CE4CA64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FE6500A" w:tentative="1">
      <w:start w:val="1"/>
      <w:numFmt w:val="lowerLetter"/>
      <w:lvlText w:val="%2."/>
      <w:lvlJc w:val="left"/>
      <w:pPr>
        <w:ind w:left="1440" w:hanging="360"/>
      </w:pPr>
    </w:lvl>
    <w:lvl w:ilvl="2" w:tplc="10E214FA" w:tentative="1">
      <w:start w:val="1"/>
      <w:numFmt w:val="lowerRoman"/>
      <w:lvlText w:val="%3."/>
      <w:lvlJc w:val="right"/>
      <w:pPr>
        <w:ind w:left="2160" w:hanging="180"/>
      </w:pPr>
    </w:lvl>
    <w:lvl w:ilvl="3" w:tplc="FDB49048" w:tentative="1">
      <w:start w:val="1"/>
      <w:numFmt w:val="decimal"/>
      <w:lvlText w:val="%4."/>
      <w:lvlJc w:val="left"/>
      <w:pPr>
        <w:ind w:left="2880" w:hanging="360"/>
      </w:pPr>
    </w:lvl>
    <w:lvl w:ilvl="4" w:tplc="985A1EF4" w:tentative="1">
      <w:start w:val="1"/>
      <w:numFmt w:val="lowerLetter"/>
      <w:lvlText w:val="%5."/>
      <w:lvlJc w:val="left"/>
      <w:pPr>
        <w:ind w:left="3600" w:hanging="360"/>
      </w:pPr>
    </w:lvl>
    <w:lvl w:ilvl="5" w:tplc="CFA0BFEC" w:tentative="1">
      <w:start w:val="1"/>
      <w:numFmt w:val="lowerRoman"/>
      <w:lvlText w:val="%6."/>
      <w:lvlJc w:val="right"/>
      <w:pPr>
        <w:ind w:left="4320" w:hanging="180"/>
      </w:pPr>
    </w:lvl>
    <w:lvl w:ilvl="6" w:tplc="538C7BD8" w:tentative="1">
      <w:start w:val="1"/>
      <w:numFmt w:val="decimal"/>
      <w:lvlText w:val="%7."/>
      <w:lvlJc w:val="left"/>
      <w:pPr>
        <w:ind w:left="5040" w:hanging="360"/>
      </w:pPr>
    </w:lvl>
    <w:lvl w:ilvl="7" w:tplc="B07051EE" w:tentative="1">
      <w:start w:val="1"/>
      <w:numFmt w:val="lowerLetter"/>
      <w:lvlText w:val="%8."/>
      <w:lvlJc w:val="left"/>
      <w:pPr>
        <w:ind w:left="5760" w:hanging="360"/>
      </w:pPr>
    </w:lvl>
    <w:lvl w:ilvl="8" w:tplc="6B5280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20075A"/>
    <w:multiLevelType w:val="hybridMultilevel"/>
    <w:tmpl w:val="DDB2AE12"/>
    <w:lvl w:ilvl="0" w:tplc="F878DF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BDAC224A" w:tentative="1">
      <w:start w:val="1"/>
      <w:numFmt w:val="lowerLetter"/>
      <w:lvlText w:val="%2."/>
      <w:lvlJc w:val="left"/>
      <w:pPr>
        <w:ind w:left="1440" w:hanging="360"/>
      </w:pPr>
    </w:lvl>
    <w:lvl w:ilvl="2" w:tplc="DEE46832" w:tentative="1">
      <w:start w:val="1"/>
      <w:numFmt w:val="lowerRoman"/>
      <w:lvlText w:val="%3."/>
      <w:lvlJc w:val="right"/>
      <w:pPr>
        <w:ind w:left="2160" w:hanging="180"/>
      </w:pPr>
    </w:lvl>
    <w:lvl w:ilvl="3" w:tplc="CEE825B8" w:tentative="1">
      <w:start w:val="1"/>
      <w:numFmt w:val="decimal"/>
      <w:lvlText w:val="%4."/>
      <w:lvlJc w:val="left"/>
      <w:pPr>
        <w:ind w:left="2880" w:hanging="360"/>
      </w:pPr>
    </w:lvl>
    <w:lvl w:ilvl="4" w:tplc="691A70E4" w:tentative="1">
      <w:start w:val="1"/>
      <w:numFmt w:val="lowerLetter"/>
      <w:lvlText w:val="%5."/>
      <w:lvlJc w:val="left"/>
      <w:pPr>
        <w:ind w:left="3600" w:hanging="360"/>
      </w:pPr>
    </w:lvl>
    <w:lvl w:ilvl="5" w:tplc="44249270" w:tentative="1">
      <w:start w:val="1"/>
      <w:numFmt w:val="lowerRoman"/>
      <w:lvlText w:val="%6."/>
      <w:lvlJc w:val="right"/>
      <w:pPr>
        <w:ind w:left="4320" w:hanging="180"/>
      </w:pPr>
    </w:lvl>
    <w:lvl w:ilvl="6" w:tplc="64E2BA78" w:tentative="1">
      <w:start w:val="1"/>
      <w:numFmt w:val="decimal"/>
      <w:lvlText w:val="%7."/>
      <w:lvlJc w:val="left"/>
      <w:pPr>
        <w:ind w:left="5040" w:hanging="360"/>
      </w:pPr>
    </w:lvl>
    <w:lvl w:ilvl="7" w:tplc="3530DE8C" w:tentative="1">
      <w:start w:val="1"/>
      <w:numFmt w:val="lowerLetter"/>
      <w:lvlText w:val="%8."/>
      <w:lvlJc w:val="left"/>
      <w:pPr>
        <w:ind w:left="5760" w:hanging="360"/>
      </w:pPr>
    </w:lvl>
    <w:lvl w:ilvl="8" w:tplc="3F980C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149EC"/>
    <w:multiLevelType w:val="hybridMultilevel"/>
    <w:tmpl w:val="E12276D4"/>
    <w:lvl w:ilvl="0" w:tplc="76E8043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98D22E86" w:tentative="1">
      <w:start w:val="1"/>
      <w:numFmt w:val="lowerLetter"/>
      <w:lvlText w:val="%2."/>
      <w:lvlJc w:val="left"/>
      <w:pPr>
        <w:ind w:left="1440" w:hanging="360"/>
      </w:pPr>
    </w:lvl>
    <w:lvl w:ilvl="2" w:tplc="3D16F65E" w:tentative="1">
      <w:start w:val="1"/>
      <w:numFmt w:val="lowerRoman"/>
      <w:lvlText w:val="%3."/>
      <w:lvlJc w:val="right"/>
      <w:pPr>
        <w:ind w:left="2160" w:hanging="180"/>
      </w:pPr>
    </w:lvl>
    <w:lvl w:ilvl="3" w:tplc="40BCE67E" w:tentative="1">
      <w:start w:val="1"/>
      <w:numFmt w:val="decimal"/>
      <w:lvlText w:val="%4."/>
      <w:lvlJc w:val="left"/>
      <w:pPr>
        <w:ind w:left="2880" w:hanging="360"/>
      </w:pPr>
    </w:lvl>
    <w:lvl w:ilvl="4" w:tplc="29040BD2" w:tentative="1">
      <w:start w:val="1"/>
      <w:numFmt w:val="lowerLetter"/>
      <w:lvlText w:val="%5."/>
      <w:lvlJc w:val="left"/>
      <w:pPr>
        <w:ind w:left="3600" w:hanging="360"/>
      </w:pPr>
    </w:lvl>
    <w:lvl w:ilvl="5" w:tplc="F7983136" w:tentative="1">
      <w:start w:val="1"/>
      <w:numFmt w:val="lowerRoman"/>
      <w:lvlText w:val="%6."/>
      <w:lvlJc w:val="right"/>
      <w:pPr>
        <w:ind w:left="4320" w:hanging="180"/>
      </w:pPr>
    </w:lvl>
    <w:lvl w:ilvl="6" w:tplc="68920A20" w:tentative="1">
      <w:start w:val="1"/>
      <w:numFmt w:val="decimal"/>
      <w:lvlText w:val="%7."/>
      <w:lvlJc w:val="left"/>
      <w:pPr>
        <w:ind w:left="5040" w:hanging="360"/>
      </w:pPr>
    </w:lvl>
    <w:lvl w:ilvl="7" w:tplc="BEC40ACC" w:tentative="1">
      <w:start w:val="1"/>
      <w:numFmt w:val="lowerLetter"/>
      <w:lvlText w:val="%8."/>
      <w:lvlJc w:val="left"/>
      <w:pPr>
        <w:ind w:left="5760" w:hanging="360"/>
      </w:pPr>
    </w:lvl>
    <w:lvl w:ilvl="8" w:tplc="8B9420D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082573">
    <w:abstractNumId w:val="2"/>
  </w:num>
  <w:num w:numId="2" w16cid:durableId="1260673471">
    <w:abstractNumId w:val="0"/>
  </w:num>
  <w:num w:numId="3" w16cid:durableId="1518810705">
    <w:abstractNumId w:val="1"/>
  </w:num>
  <w:num w:numId="4" w16cid:durableId="8480624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dd0vr9wntvazjewwdvxw55i0ds9e2se0zz5&quot;&gt;Kei&amp;apos;s EndNote Library&lt;record-ids&gt;&lt;item&gt;408&lt;/item&gt;&lt;item&gt;410&lt;/item&gt;&lt;item&gt;412&lt;/item&gt;&lt;item&gt;413&lt;/item&gt;&lt;item&gt;41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802DA"/>
    <w:rsid w:val="0000589D"/>
    <w:rsid w:val="00007956"/>
    <w:rsid w:val="00010530"/>
    <w:rsid w:val="000105F3"/>
    <w:rsid w:val="0001163C"/>
    <w:rsid w:val="00014FC2"/>
    <w:rsid w:val="000207C6"/>
    <w:rsid w:val="00020A99"/>
    <w:rsid w:val="00022839"/>
    <w:rsid w:val="0002351D"/>
    <w:rsid w:val="000266F1"/>
    <w:rsid w:val="00027BB7"/>
    <w:rsid w:val="00027E7C"/>
    <w:rsid w:val="00031C9C"/>
    <w:rsid w:val="00036D99"/>
    <w:rsid w:val="00040FA0"/>
    <w:rsid w:val="000417A8"/>
    <w:rsid w:val="00042DBE"/>
    <w:rsid w:val="00043591"/>
    <w:rsid w:val="00051000"/>
    <w:rsid w:val="000510D3"/>
    <w:rsid w:val="00053566"/>
    <w:rsid w:val="000535C3"/>
    <w:rsid w:val="0005410E"/>
    <w:rsid w:val="00054A0A"/>
    <w:rsid w:val="000553D2"/>
    <w:rsid w:val="00056808"/>
    <w:rsid w:val="00056F45"/>
    <w:rsid w:val="00057C74"/>
    <w:rsid w:val="00060029"/>
    <w:rsid w:val="000606A9"/>
    <w:rsid w:val="00062DF6"/>
    <w:rsid w:val="00064783"/>
    <w:rsid w:val="000650B4"/>
    <w:rsid w:val="000671A0"/>
    <w:rsid w:val="000728EA"/>
    <w:rsid w:val="000729E4"/>
    <w:rsid w:val="00072DFC"/>
    <w:rsid w:val="000739C8"/>
    <w:rsid w:val="00076BCE"/>
    <w:rsid w:val="000771A7"/>
    <w:rsid w:val="000805E6"/>
    <w:rsid w:val="00081FFE"/>
    <w:rsid w:val="000823F8"/>
    <w:rsid w:val="00082907"/>
    <w:rsid w:val="00082EA6"/>
    <w:rsid w:val="00083B59"/>
    <w:rsid w:val="00084CB6"/>
    <w:rsid w:val="00085422"/>
    <w:rsid w:val="000863AB"/>
    <w:rsid w:val="0008672E"/>
    <w:rsid w:val="0008706D"/>
    <w:rsid w:val="00087DE0"/>
    <w:rsid w:val="00090BBD"/>
    <w:rsid w:val="0009677F"/>
    <w:rsid w:val="000A17EE"/>
    <w:rsid w:val="000A3DBA"/>
    <w:rsid w:val="000A46EC"/>
    <w:rsid w:val="000A4C37"/>
    <w:rsid w:val="000A524E"/>
    <w:rsid w:val="000A769C"/>
    <w:rsid w:val="000B4FD1"/>
    <w:rsid w:val="000B66B3"/>
    <w:rsid w:val="000C2CB6"/>
    <w:rsid w:val="000C351D"/>
    <w:rsid w:val="000C3E13"/>
    <w:rsid w:val="000C4DF0"/>
    <w:rsid w:val="000C5C58"/>
    <w:rsid w:val="000C6339"/>
    <w:rsid w:val="000C6C03"/>
    <w:rsid w:val="000D0DA8"/>
    <w:rsid w:val="000D1C3C"/>
    <w:rsid w:val="000D22EA"/>
    <w:rsid w:val="000D28C0"/>
    <w:rsid w:val="000D2E39"/>
    <w:rsid w:val="000D49E9"/>
    <w:rsid w:val="000D5A93"/>
    <w:rsid w:val="000D7711"/>
    <w:rsid w:val="000E230B"/>
    <w:rsid w:val="000E2EB0"/>
    <w:rsid w:val="000E4A4F"/>
    <w:rsid w:val="000E597A"/>
    <w:rsid w:val="000E5B9B"/>
    <w:rsid w:val="000E5F36"/>
    <w:rsid w:val="000E6AE5"/>
    <w:rsid w:val="000E73B3"/>
    <w:rsid w:val="000E7B9A"/>
    <w:rsid w:val="000F4282"/>
    <w:rsid w:val="000F4883"/>
    <w:rsid w:val="000F4B72"/>
    <w:rsid w:val="000F4C4C"/>
    <w:rsid w:val="001024C6"/>
    <w:rsid w:val="00103257"/>
    <w:rsid w:val="00104F4C"/>
    <w:rsid w:val="00105DB1"/>
    <w:rsid w:val="00107F4A"/>
    <w:rsid w:val="00115E71"/>
    <w:rsid w:val="00120B82"/>
    <w:rsid w:val="0012100C"/>
    <w:rsid w:val="001221BD"/>
    <w:rsid w:val="00123315"/>
    <w:rsid w:val="00127BF1"/>
    <w:rsid w:val="00130880"/>
    <w:rsid w:val="001331F0"/>
    <w:rsid w:val="00133F65"/>
    <w:rsid w:val="00135E59"/>
    <w:rsid w:val="001372F9"/>
    <w:rsid w:val="00137F2A"/>
    <w:rsid w:val="0014063C"/>
    <w:rsid w:val="001411A7"/>
    <w:rsid w:val="0014194D"/>
    <w:rsid w:val="00141BBA"/>
    <w:rsid w:val="00143492"/>
    <w:rsid w:val="00143ADE"/>
    <w:rsid w:val="00146353"/>
    <w:rsid w:val="00146891"/>
    <w:rsid w:val="0015028B"/>
    <w:rsid w:val="00151907"/>
    <w:rsid w:val="001538A8"/>
    <w:rsid w:val="00160757"/>
    <w:rsid w:val="00163A1F"/>
    <w:rsid w:val="00164839"/>
    <w:rsid w:val="00165EA2"/>
    <w:rsid w:val="001675BB"/>
    <w:rsid w:val="001700AC"/>
    <w:rsid w:val="00173FD7"/>
    <w:rsid w:val="00175951"/>
    <w:rsid w:val="00176AA3"/>
    <w:rsid w:val="00180132"/>
    <w:rsid w:val="00180EF1"/>
    <w:rsid w:val="00185FB8"/>
    <w:rsid w:val="00186CED"/>
    <w:rsid w:val="00192E8E"/>
    <w:rsid w:val="00195DDF"/>
    <w:rsid w:val="001A0B78"/>
    <w:rsid w:val="001A3058"/>
    <w:rsid w:val="001A6238"/>
    <w:rsid w:val="001A714B"/>
    <w:rsid w:val="001B278A"/>
    <w:rsid w:val="001B452A"/>
    <w:rsid w:val="001B472E"/>
    <w:rsid w:val="001B5382"/>
    <w:rsid w:val="001B74B7"/>
    <w:rsid w:val="001C07EE"/>
    <w:rsid w:val="001C29D7"/>
    <w:rsid w:val="001C4637"/>
    <w:rsid w:val="001C4F50"/>
    <w:rsid w:val="001C6EC2"/>
    <w:rsid w:val="001D09BA"/>
    <w:rsid w:val="001D10C5"/>
    <w:rsid w:val="001D18DD"/>
    <w:rsid w:val="001D7594"/>
    <w:rsid w:val="001E2CE6"/>
    <w:rsid w:val="001E357B"/>
    <w:rsid w:val="001E52C1"/>
    <w:rsid w:val="001E70E7"/>
    <w:rsid w:val="001F0C0A"/>
    <w:rsid w:val="001F29BF"/>
    <w:rsid w:val="001F4A84"/>
    <w:rsid w:val="001F5195"/>
    <w:rsid w:val="001F699E"/>
    <w:rsid w:val="001F7C91"/>
    <w:rsid w:val="00201347"/>
    <w:rsid w:val="002015C4"/>
    <w:rsid w:val="002019F7"/>
    <w:rsid w:val="00201C59"/>
    <w:rsid w:val="0020313B"/>
    <w:rsid w:val="00203908"/>
    <w:rsid w:val="00204CDC"/>
    <w:rsid w:val="002107BB"/>
    <w:rsid w:val="002110B8"/>
    <w:rsid w:val="00211765"/>
    <w:rsid w:val="00211775"/>
    <w:rsid w:val="0021254B"/>
    <w:rsid w:val="00213320"/>
    <w:rsid w:val="00215E79"/>
    <w:rsid w:val="00221EC3"/>
    <w:rsid w:val="0022251B"/>
    <w:rsid w:val="002238DC"/>
    <w:rsid w:val="00226074"/>
    <w:rsid w:val="00230C4F"/>
    <w:rsid w:val="00233B36"/>
    <w:rsid w:val="002342B4"/>
    <w:rsid w:val="00237A17"/>
    <w:rsid w:val="00240607"/>
    <w:rsid w:val="00241679"/>
    <w:rsid w:val="00243BBC"/>
    <w:rsid w:val="002447F5"/>
    <w:rsid w:val="002448F4"/>
    <w:rsid w:val="00244A4B"/>
    <w:rsid w:val="00250060"/>
    <w:rsid w:val="00250A7C"/>
    <w:rsid w:val="0025457A"/>
    <w:rsid w:val="00256A9E"/>
    <w:rsid w:val="00256DC8"/>
    <w:rsid w:val="00256DFC"/>
    <w:rsid w:val="00257023"/>
    <w:rsid w:val="00257894"/>
    <w:rsid w:val="00260150"/>
    <w:rsid w:val="0026288C"/>
    <w:rsid w:val="002628B2"/>
    <w:rsid w:val="00264D21"/>
    <w:rsid w:val="00266118"/>
    <w:rsid w:val="00270D67"/>
    <w:rsid w:val="00271A1C"/>
    <w:rsid w:val="00282F42"/>
    <w:rsid w:val="00283361"/>
    <w:rsid w:val="002850DC"/>
    <w:rsid w:val="00287DD4"/>
    <w:rsid w:val="0029207C"/>
    <w:rsid w:val="0029390E"/>
    <w:rsid w:val="00294836"/>
    <w:rsid w:val="00294C2B"/>
    <w:rsid w:val="00297C77"/>
    <w:rsid w:val="002A18A1"/>
    <w:rsid w:val="002A3242"/>
    <w:rsid w:val="002A6C46"/>
    <w:rsid w:val="002B03CC"/>
    <w:rsid w:val="002B1C96"/>
    <w:rsid w:val="002B1F5D"/>
    <w:rsid w:val="002B432F"/>
    <w:rsid w:val="002B64F7"/>
    <w:rsid w:val="002B6917"/>
    <w:rsid w:val="002C1C08"/>
    <w:rsid w:val="002C1DA0"/>
    <w:rsid w:val="002C3007"/>
    <w:rsid w:val="002C30B6"/>
    <w:rsid w:val="002C5F22"/>
    <w:rsid w:val="002C737C"/>
    <w:rsid w:val="002D0406"/>
    <w:rsid w:val="002D0A0A"/>
    <w:rsid w:val="002D23F8"/>
    <w:rsid w:val="002D2EA8"/>
    <w:rsid w:val="002D30C0"/>
    <w:rsid w:val="002D37D6"/>
    <w:rsid w:val="002D4704"/>
    <w:rsid w:val="002D6D90"/>
    <w:rsid w:val="002D724A"/>
    <w:rsid w:val="002D7262"/>
    <w:rsid w:val="002E22D1"/>
    <w:rsid w:val="002E4277"/>
    <w:rsid w:val="002E4582"/>
    <w:rsid w:val="002E4A0C"/>
    <w:rsid w:val="002E6CA3"/>
    <w:rsid w:val="002F086A"/>
    <w:rsid w:val="002F17DC"/>
    <w:rsid w:val="002F288B"/>
    <w:rsid w:val="002F2915"/>
    <w:rsid w:val="002F457A"/>
    <w:rsid w:val="002F5417"/>
    <w:rsid w:val="002F6E8F"/>
    <w:rsid w:val="002F78B9"/>
    <w:rsid w:val="003000CA"/>
    <w:rsid w:val="003013F2"/>
    <w:rsid w:val="0030172E"/>
    <w:rsid w:val="003031AB"/>
    <w:rsid w:val="00304B40"/>
    <w:rsid w:val="00307894"/>
    <w:rsid w:val="003105E1"/>
    <w:rsid w:val="00310BE6"/>
    <w:rsid w:val="0031403B"/>
    <w:rsid w:val="00314687"/>
    <w:rsid w:val="00315A06"/>
    <w:rsid w:val="00317F5A"/>
    <w:rsid w:val="00320CEC"/>
    <w:rsid w:val="00321699"/>
    <w:rsid w:val="00322EF0"/>
    <w:rsid w:val="00323059"/>
    <w:rsid w:val="00323BCF"/>
    <w:rsid w:val="003251E4"/>
    <w:rsid w:val="003254A4"/>
    <w:rsid w:val="00332C43"/>
    <w:rsid w:val="00336597"/>
    <w:rsid w:val="0033677A"/>
    <w:rsid w:val="00337579"/>
    <w:rsid w:val="00337A44"/>
    <w:rsid w:val="0034055C"/>
    <w:rsid w:val="00340CB0"/>
    <w:rsid w:val="00341FCA"/>
    <w:rsid w:val="00344FBC"/>
    <w:rsid w:val="00347664"/>
    <w:rsid w:val="0035199C"/>
    <w:rsid w:val="00352A5E"/>
    <w:rsid w:val="00353DC1"/>
    <w:rsid w:val="00355D77"/>
    <w:rsid w:val="003561AD"/>
    <w:rsid w:val="00357549"/>
    <w:rsid w:val="00357F33"/>
    <w:rsid w:val="00360171"/>
    <w:rsid w:val="00361BD0"/>
    <w:rsid w:val="00363653"/>
    <w:rsid w:val="00364C6F"/>
    <w:rsid w:val="00365663"/>
    <w:rsid w:val="0036657B"/>
    <w:rsid w:val="003845D9"/>
    <w:rsid w:val="00384A64"/>
    <w:rsid w:val="00384BE7"/>
    <w:rsid w:val="0038650A"/>
    <w:rsid w:val="00386A21"/>
    <w:rsid w:val="00386B15"/>
    <w:rsid w:val="00391C3A"/>
    <w:rsid w:val="0039209A"/>
    <w:rsid w:val="00392EA0"/>
    <w:rsid w:val="0039322A"/>
    <w:rsid w:val="00393624"/>
    <w:rsid w:val="003937D6"/>
    <w:rsid w:val="003941EA"/>
    <w:rsid w:val="003A12D0"/>
    <w:rsid w:val="003A1798"/>
    <w:rsid w:val="003B0077"/>
    <w:rsid w:val="003B2991"/>
    <w:rsid w:val="003B4CB0"/>
    <w:rsid w:val="003B58EB"/>
    <w:rsid w:val="003B66E1"/>
    <w:rsid w:val="003B7C90"/>
    <w:rsid w:val="003C04DF"/>
    <w:rsid w:val="003C3967"/>
    <w:rsid w:val="003C3C39"/>
    <w:rsid w:val="003C4414"/>
    <w:rsid w:val="003C6318"/>
    <w:rsid w:val="003D085F"/>
    <w:rsid w:val="003D49CA"/>
    <w:rsid w:val="003D5F2B"/>
    <w:rsid w:val="003E09C3"/>
    <w:rsid w:val="003E0BD6"/>
    <w:rsid w:val="003E0CCD"/>
    <w:rsid w:val="003E151F"/>
    <w:rsid w:val="003E2E99"/>
    <w:rsid w:val="003E4250"/>
    <w:rsid w:val="003E482A"/>
    <w:rsid w:val="003E7370"/>
    <w:rsid w:val="003E790F"/>
    <w:rsid w:val="003F077A"/>
    <w:rsid w:val="003F29E5"/>
    <w:rsid w:val="003F2B62"/>
    <w:rsid w:val="003F2C4C"/>
    <w:rsid w:val="003F7E24"/>
    <w:rsid w:val="003F7F75"/>
    <w:rsid w:val="00401F88"/>
    <w:rsid w:val="0040255D"/>
    <w:rsid w:val="00402BC6"/>
    <w:rsid w:val="00403569"/>
    <w:rsid w:val="00405BBA"/>
    <w:rsid w:val="0040793B"/>
    <w:rsid w:val="00407AE9"/>
    <w:rsid w:val="00412899"/>
    <w:rsid w:val="00420E06"/>
    <w:rsid w:val="00422374"/>
    <w:rsid w:val="00422AEA"/>
    <w:rsid w:val="004232AD"/>
    <w:rsid w:val="004237C4"/>
    <w:rsid w:val="00426CCD"/>
    <w:rsid w:val="0042712E"/>
    <w:rsid w:val="0042762F"/>
    <w:rsid w:val="00430181"/>
    <w:rsid w:val="00430B02"/>
    <w:rsid w:val="00432606"/>
    <w:rsid w:val="00437525"/>
    <w:rsid w:val="00437AFF"/>
    <w:rsid w:val="00445309"/>
    <w:rsid w:val="00450A9D"/>
    <w:rsid w:val="00451656"/>
    <w:rsid w:val="004555AE"/>
    <w:rsid w:val="00455DF7"/>
    <w:rsid w:val="004624FE"/>
    <w:rsid w:val="00463048"/>
    <w:rsid w:val="004641CF"/>
    <w:rsid w:val="00466359"/>
    <w:rsid w:val="00466FC3"/>
    <w:rsid w:val="00467B29"/>
    <w:rsid w:val="0047270E"/>
    <w:rsid w:val="004728DB"/>
    <w:rsid w:val="00473C6C"/>
    <w:rsid w:val="00475F19"/>
    <w:rsid w:val="0047751A"/>
    <w:rsid w:val="00477E52"/>
    <w:rsid w:val="0048068A"/>
    <w:rsid w:val="00481025"/>
    <w:rsid w:val="00481F2A"/>
    <w:rsid w:val="0048468E"/>
    <w:rsid w:val="004859F6"/>
    <w:rsid w:val="004860BA"/>
    <w:rsid w:val="00490B3A"/>
    <w:rsid w:val="00492A34"/>
    <w:rsid w:val="00493B8A"/>
    <w:rsid w:val="00496B9F"/>
    <w:rsid w:val="00497D58"/>
    <w:rsid w:val="004A0328"/>
    <w:rsid w:val="004A1213"/>
    <w:rsid w:val="004A320C"/>
    <w:rsid w:val="004B095B"/>
    <w:rsid w:val="004B34EA"/>
    <w:rsid w:val="004B490B"/>
    <w:rsid w:val="004B55FA"/>
    <w:rsid w:val="004B70A8"/>
    <w:rsid w:val="004B78C6"/>
    <w:rsid w:val="004C35DB"/>
    <w:rsid w:val="004C3BEF"/>
    <w:rsid w:val="004C3E03"/>
    <w:rsid w:val="004C4E49"/>
    <w:rsid w:val="004C5084"/>
    <w:rsid w:val="004C516A"/>
    <w:rsid w:val="004C7FC8"/>
    <w:rsid w:val="004D16F8"/>
    <w:rsid w:val="004D1D95"/>
    <w:rsid w:val="004D3051"/>
    <w:rsid w:val="004D3371"/>
    <w:rsid w:val="004D67A7"/>
    <w:rsid w:val="004D7D28"/>
    <w:rsid w:val="004E1153"/>
    <w:rsid w:val="004E5C48"/>
    <w:rsid w:val="004E658D"/>
    <w:rsid w:val="004F150C"/>
    <w:rsid w:val="004F221F"/>
    <w:rsid w:val="004F37F0"/>
    <w:rsid w:val="004F6706"/>
    <w:rsid w:val="004F6709"/>
    <w:rsid w:val="0050010D"/>
    <w:rsid w:val="005002C3"/>
    <w:rsid w:val="00503D91"/>
    <w:rsid w:val="00507752"/>
    <w:rsid w:val="005116A2"/>
    <w:rsid w:val="005122CD"/>
    <w:rsid w:val="00512AEF"/>
    <w:rsid w:val="00512CE8"/>
    <w:rsid w:val="00513309"/>
    <w:rsid w:val="0051377E"/>
    <w:rsid w:val="0051402E"/>
    <w:rsid w:val="00515D53"/>
    <w:rsid w:val="00523D5D"/>
    <w:rsid w:val="00523FB5"/>
    <w:rsid w:val="00524C73"/>
    <w:rsid w:val="00525A70"/>
    <w:rsid w:val="00530E0B"/>
    <w:rsid w:val="00531653"/>
    <w:rsid w:val="00531DF4"/>
    <w:rsid w:val="005325CE"/>
    <w:rsid w:val="00532E7E"/>
    <w:rsid w:val="0053408A"/>
    <w:rsid w:val="00535CA5"/>
    <w:rsid w:val="0053615F"/>
    <w:rsid w:val="0053711D"/>
    <w:rsid w:val="00537826"/>
    <w:rsid w:val="00544475"/>
    <w:rsid w:val="0054751E"/>
    <w:rsid w:val="00547844"/>
    <w:rsid w:val="005478BB"/>
    <w:rsid w:val="0055163D"/>
    <w:rsid w:val="00554C8C"/>
    <w:rsid w:val="005553C9"/>
    <w:rsid w:val="00555D5A"/>
    <w:rsid w:val="00561ED2"/>
    <w:rsid w:val="0056519A"/>
    <w:rsid w:val="00567985"/>
    <w:rsid w:val="00570C09"/>
    <w:rsid w:val="00572623"/>
    <w:rsid w:val="00585677"/>
    <w:rsid w:val="00587262"/>
    <w:rsid w:val="00587BEE"/>
    <w:rsid w:val="0059156B"/>
    <w:rsid w:val="005940A7"/>
    <w:rsid w:val="00597045"/>
    <w:rsid w:val="00597133"/>
    <w:rsid w:val="005A0A0C"/>
    <w:rsid w:val="005A2619"/>
    <w:rsid w:val="005A2CE0"/>
    <w:rsid w:val="005A68BE"/>
    <w:rsid w:val="005A6CB6"/>
    <w:rsid w:val="005A7732"/>
    <w:rsid w:val="005B0408"/>
    <w:rsid w:val="005B2A4A"/>
    <w:rsid w:val="005B5D99"/>
    <w:rsid w:val="005B5FCB"/>
    <w:rsid w:val="005B612E"/>
    <w:rsid w:val="005C1295"/>
    <w:rsid w:val="005C44F3"/>
    <w:rsid w:val="005C6E55"/>
    <w:rsid w:val="005D19F7"/>
    <w:rsid w:val="005D37A7"/>
    <w:rsid w:val="005D46C6"/>
    <w:rsid w:val="005D563D"/>
    <w:rsid w:val="005D6F54"/>
    <w:rsid w:val="005D7C2D"/>
    <w:rsid w:val="005E0811"/>
    <w:rsid w:val="005E0B23"/>
    <w:rsid w:val="005E2C3A"/>
    <w:rsid w:val="005E4DD0"/>
    <w:rsid w:val="005E6967"/>
    <w:rsid w:val="005F01D7"/>
    <w:rsid w:val="005F0E8C"/>
    <w:rsid w:val="005F47F2"/>
    <w:rsid w:val="005F4F8D"/>
    <w:rsid w:val="005F7494"/>
    <w:rsid w:val="005F78A4"/>
    <w:rsid w:val="005F7B6A"/>
    <w:rsid w:val="00600D58"/>
    <w:rsid w:val="00600DFC"/>
    <w:rsid w:val="0060578B"/>
    <w:rsid w:val="006112CE"/>
    <w:rsid w:val="00612769"/>
    <w:rsid w:val="00612F31"/>
    <w:rsid w:val="00614450"/>
    <w:rsid w:val="00614C99"/>
    <w:rsid w:val="00615C21"/>
    <w:rsid w:val="00616547"/>
    <w:rsid w:val="006204DB"/>
    <w:rsid w:val="00620624"/>
    <w:rsid w:val="00620867"/>
    <w:rsid w:val="00620A53"/>
    <w:rsid w:val="00620D64"/>
    <w:rsid w:val="00622445"/>
    <w:rsid w:val="00622F15"/>
    <w:rsid w:val="00630474"/>
    <w:rsid w:val="006307B8"/>
    <w:rsid w:val="00631877"/>
    <w:rsid w:val="00631DD0"/>
    <w:rsid w:val="0063255C"/>
    <w:rsid w:val="0063266D"/>
    <w:rsid w:val="00632D33"/>
    <w:rsid w:val="00634049"/>
    <w:rsid w:val="00634743"/>
    <w:rsid w:val="006373E1"/>
    <w:rsid w:val="00637ACA"/>
    <w:rsid w:val="00637F32"/>
    <w:rsid w:val="00644E1D"/>
    <w:rsid w:val="006453A8"/>
    <w:rsid w:val="00645A2E"/>
    <w:rsid w:val="00646B6F"/>
    <w:rsid w:val="006473DB"/>
    <w:rsid w:val="00647B11"/>
    <w:rsid w:val="006504C7"/>
    <w:rsid w:val="0065346B"/>
    <w:rsid w:val="0065390D"/>
    <w:rsid w:val="00655B27"/>
    <w:rsid w:val="00657DEA"/>
    <w:rsid w:val="00657FB6"/>
    <w:rsid w:val="00661CFA"/>
    <w:rsid w:val="0066531C"/>
    <w:rsid w:val="006658E6"/>
    <w:rsid w:val="006716CB"/>
    <w:rsid w:val="00672470"/>
    <w:rsid w:val="006731E5"/>
    <w:rsid w:val="00673852"/>
    <w:rsid w:val="006745B9"/>
    <w:rsid w:val="00675B9F"/>
    <w:rsid w:val="00677736"/>
    <w:rsid w:val="0068014E"/>
    <w:rsid w:val="00680AC1"/>
    <w:rsid w:val="006825A7"/>
    <w:rsid w:val="0068263A"/>
    <w:rsid w:val="006852F3"/>
    <w:rsid w:val="00690E63"/>
    <w:rsid w:val="00692100"/>
    <w:rsid w:val="00694551"/>
    <w:rsid w:val="00694F91"/>
    <w:rsid w:val="006968B0"/>
    <w:rsid w:val="00696FA2"/>
    <w:rsid w:val="00697157"/>
    <w:rsid w:val="006977A4"/>
    <w:rsid w:val="0069796C"/>
    <w:rsid w:val="00697B9D"/>
    <w:rsid w:val="006A5E8A"/>
    <w:rsid w:val="006B23DE"/>
    <w:rsid w:val="006B24B8"/>
    <w:rsid w:val="006B2F1E"/>
    <w:rsid w:val="006B346C"/>
    <w:rsid w:val="006B3C15"/>
    <w:rsid w:val="006B4E70"/>
    <w:rsid w:val="006C0B9A"/>
    <w:rsid w:val="006C1334"/>
    <w:rsid w:val="006C4599"/>
    <w:rsid w:val="006C4E99"/>
    <w:rsid w:val="006C5F9F"/>
    <w:rsid w:val="006C6050"/>
    <w:rsid w:val="006C7261"/>
    <w:rsid w:val="006C7AE0"/>
    <w:rsid w:val="006D02CC"/>
    <w:rsid w:val="006D04A2"/>
    <w:rsid w:val="006D0DB0"/>
    <w:rsid w:val="006D1128"/>
    <w:rsid w:val="006D1EDF"/>
    <w:rsid w:val="006D3265"/>
    <w:rsid w:val="006D46C0"/>
    <w:rsid w:val="006D4834"/>
    <w:rsid w:val="006D4DC5"/>
    <w:rsid w:val="006D53C6"/>
    <w:rsid w:val="006E00F2"/>
    <w:rsid w:val="006E20B3"/>
    <w:rsid w:val="006E2577"/>
    <w:rsid w:val="006E3E44"/>
    <w:rsid w:val="006E5920"/>
    <w:rsid w:val="006E6D57"/>
    <w:rsid w:val="006F3A95"/>
    <w:rsid w:val="006F6BD9"/>
    <w:rsid w:val="006F7E12"/>
    <w:rsid w:val="00701B2B"/>
    <w:rsid w:val="00703CE1"/>
    <w:rsid w:val="0070571D"/>
    <w:rsid w:val="00705CA5"/>
    <w:rsid w:val="00706071"/>
    <w:rsid w:val="00706937"/>
    <w:rsid w:val="007069CD"/>
    <w:rsid w:val="00707167"/>
    <w:rsid w:val="007101B6"/>
    <w:rsid w:val="00711353"/>
    <w:rsid w:val="00711EF0"/>
    <w:rsid w:val="00713099"/>
    <w:rsid w:val="0071357E"/>
    <w:rsid w:val="0071788A"/>
    <w:rsid w:val="00721F30"/>
    <w:rsid w:val="00727136"/>
    <w:rsid w:val="007277FD"/>
    <w:rsid w:val="00730451"/>
    <w:rsid w:val="00732FD6"/>
    <w:rsid w:val="00733726"/>
    <w:rsid w:val="00736910"/>
    <w:rsid w:val="007405E8"/>
    <w:rsid w:val="00741DDB"/>
    <w:rsid w:val="00747C9D"/>
    <w:rsid w:val="007538B6"/>
    <w:rsid w:val="00755930"/>
    <w:rsid w:val="00757BDA"/>
    <w:rsid w:val="00760D6D"/>
    <w:rsid w:val="007626A1"/>
    <w:rsid w:val="00763552"/>
    <w:rsid w:val="007637A0"/>
    <w:rsid w:val="007646F7"/>
    <w:rsid w:val="00776E79"/>
    <w:rsid w:val="00777BAE"/>
    <w:rsid w:val="007802DA"/>
    <w:rsid w:val="0078125A"/>
    <w:rsid w:val="007815BA"/>
    <w:rsid w:val="00785AB7"/>
    <w:rsid w:val="00785EE2"/>
    <w:rsid w:val="00787DCB"/>
    <w:rsid w:val="0079273C"/>
    <w:rsid w:val="007937BA"/>
    <w:rsid w:val="00793CB7"/>
    <w:rsid w:val="00793CE2"/>
    <w:rsid w:val="00794DAD"/>
    <w:rsid w:val="00797A76"/>
    <w:rsid w:val="00797F18"/>
    <w:rsid w:val="007A074A"/>
    <w:rsid w:val="007A1A48"/>
    <w:rsid w:val="007A1B15"/>
    <w:rsid w:val="007A26F2"/>
    <w:rsid w:val="007A3FE7"/>
    <w:rsid w:val="007A5D47"/>
    <w:rsid w:val="007A60A7"/>
    <w:rsid w:val="007A6DB0"/>
    <w:rsid w:val="007A71FD"/>
    <w:rsid w:val="007A781E"/>
    <w:rsid w:val="007B0AA4"/>
    <w:rsid w:val="007B11F9"/>
    <w:rsid w:val="007B60B1"/>
    <w:rsid w:val="007B6445"/>
    <w:rsid w:val="007B6FD9"/>
    <w:rsid w:val="007C0C12"/>
    <w:rsid w:val="007C1252"/>
    <w:rsid w:val="007C1FB9"/>
    <w:rsid w:val="007C264E"/>
    <w:rsid w:val="007C27F0"/>
    <w:rsid w:val="007C2F4B"/>
    <w:rsid w:val="007C3730"/>
    <w:rsid w:val="007C3E01"/>
    <w:rsid w:val="007C4A40"/>
    <w:rsid w:val="007C5654"/>
    <w:rsid w:val="007C6CE4"/>
    <w:rsid w:val="007C719A"/>
    <w:rsid w:val="007C7D25"/>
    <w:rsid w:val="007D0865"/>
    <w:rsid w:val="007D1DD2"/>
    <w:rsid w:val="007D3197"/>
    <w:rsid w:val="007D416E"/>
    <w:rsid w:val="007D55C0"/>
    <w:rsid w:val="007D55F8"/>
    <w:rsid w:val="007D5B8F"/>
    <w:rsid w:val="007D68E6"/>
    <w:rsid w:val="007E23D1"/>
    <w:rsid w:val="007E2A59"/>
    <w:rsid w:val="007E4235"/>
    <w:rsid w:val="007E50A5"/>
    <w:rsid w:val="007E6115"/>
    <w:rsid w:val="007F1786"/>
    <w:rsid w:val="007F29E7"/>
    <w:rsid w:val="007F4393"/>
    <w:rsid w:val="007F44C4"/>
    <w:rsid w:val="007F54F3"/>
    <w:rsid w:val="007F6BBC"/>
    <w:rsid w:val="007F7712"/>
    <w:rsid w:val="00803FBB"/>
    <w:rsid w:val="00804DDF"/>
    <w:rsid w:val="00805C75"/>
    <w:rsid w:val="0080654B"/>
    <w:rsid w:val="00807151"/>
    <w:rsid w:val="00810229"/>
    <w:rsid w:val="008144C8"/>
    <w:rsid w:val="00814611"/>
    <w:rsid w:val="00815D37"/>
    <w:rsid w:val="008161E6"/>
    <w:rsid w:val="00816786"/>
    <w:rsid w:val="00817ED2"/>
    <w:rsid w:val="00823284"/>
    <w:rsid w:val="00824262"/>
    <w:rsid w:val="008244A8"/>
    <w:rsid w:val="0082560A"/>
    <w:rsid w:val="0082664E"/>
    <w:rsid w:val="00830F39"/>
    <w:rsid w:val="00831DD1"/>
    <w:rsid w:val="00833182"/>
    <w:rsid w:val="00833523"/>
    <w:rsid w:val="00833993"/>
    <w:rsid w:val="00835A1C"/>
    <w:rsid w:val="008361B9"/>
    <w:rsid w:val="00840F53"/>
    <w:rsid w:val="00842EBE"/>
    <w:rsid w:val="0084344A"/>
    <w:rsid w:val="008441BF"/>
    <w:rsid w:val="008467AF"/>
    <w:rsid w:val="00847126"/>
    <w:rsid w:val="0085004B"/>
    <w:rsid w:val="00850ADD"/>
    <w:rsid w:val="00850F83"/>
    <w:rsid w:val="008571D3"/>
    <w:rsid w:val="00857779"/>
    <w:rsid w:val="00857E2E"/>
    <w:rsid w:val="00860020"/>
    <w:rsid w:val="00860AF9"/>
    <w:rsid w:val="0086446C"/>
    <w:rsid w:val="00865DE0"/>
    <w:rsid w:val="00870E42"/>
    <w:rsid w:val="0087292D"/>
    <w:rsid w:val="00872DB4"/>
    <w:rsid w:val="00873571"/>
    <w:rsid w:val="00873A49"/>
    <w:rsid w:val="008766CE"/>
    <w:rsid w:val="008800B9"/>
    <w:rsid w:val="008819B4"/>
    <w:rsid w:val="00884800"/>
    <w:rsid w:val="008854B7"/>
    <w:rsid w:val="00885EB8"/>
    <w:rsid w:val="00885EDC"/>
    <w:rsid w:val="0088793E"/>
    <w:rsid w:val="0089069B"/>
    <w:rsid w:val="008911FC"/>
    <w:rsid w:val="008914A1"/>
    <w:rsid w:val="008973A2"/>
    <w:rsid w:val="00897E54"/>
    <w:rsid w:val="008A03E1"/>
    <w:rsid w:val="008A07F4"/>
    <w:rsid w:val="008A09CD"/>
    <w:rsid w:val="008A1C30"/>
    <w:rsid w:val="008A572C"/>
    <w:rsid w:val="008B6427"/>
    <w:rsid w:val="008B6655"/>
    <w:rsid w:val="008B679F"/>
    <w:rsid w:val="008B78B4"/>
    <w:rsid w:val="008C0368"/>
    <w:rsid w:val="008C0A64"/>
    <w:rsid w:val="008C1041"/>
    <w:rsid w:val="008C125D"/>
    <w:rsid w:val="008C1342"/>
    <w:rsid w:val="008C40AE"/>
    <w:rsid w:val="008C4DAA"/>
    <w:rsid w:val="008C5B05"/>
    <w:rsid w:val="008C5BF6"/>
    <w:rsid w:val="008C5E14"/>
    <w:rsid w:val="008C6871"/>
    <w:rsid w:val="008C6E72"/>
    <w:rsid w:val="008C6F67"/>
    <w:rsid w:val="008D0C8B"/>
    <w:rsid w:val="008D0F42"/>
    <w:rsid w:val="008D253B"/>
    <w:rsid w:val="008E0EC2"/>
    <w:rsid w:val="008E23AD"/>
    <w:rsid w:val="008E414A"/>
    <w:rsid w:val="008E6DBC"/>
    <w:rsid w:val="008E79F7"/>
    <w:rsid w:val="008F08E5"/>
    <w:rsid w:val="008F172B"/>
    <w:rsid w:val="008F1813"/>
    <w:rsid w:val="008F1F7E"/>
    <w:rsid w:val="008F454A"/>
    <w:rsid w:val="008F49C3"/>
    <w:rsid w:val="008F6A56"/>
    <w:rsid w:val="00901AD5"/>
    <w:rsid w:val="00906559"/>
    <w:rsid w:val="009113C5"/>
    <w:rsid w:val="009134B5"/>
    <w:rsid w:val="00913BF0"/>
    <w:rsid w:val="00914739"/>
    <w:rsid w:val="00915B89"/>
    <w:rsid w:val="00915EB1"/>
    <w:rsid w:val="0091630B"/>
    <w:rsid w:val="00916B61"/>
    <w:rsid w:val="00923097"/>
    <w:rsid w:val="00925AA0"/>
    <w:rsid w:val="009270CB"/>
    <w:rsid w:val="009270EA"/>
    <w:rsid w:val="0092758F"/>
    <w:rsid w:val="00935EF9"/>
    <w:rsid w:val="00937675"/>
    <w:rsid w:val="00940C88"/>
    <w:rsid w:val="00940DB9"/>
    <w:rsid w:val="009427ED"/>
    <w:rsid w:val="009428A1"/>
    <w:rsid w:val="00942A43"/>
    <w:rsid w:val="00944CD5"/>
    <w:rsid w:val="0094608A"/>
    <w:rsid w:val="0095029D"/>
    <w:rsid w:val="009532E6"/>
    <w:rsid w:val="00953614"/>
    <w:rsid w:val="00956157"/>
    <w:rsid w:val="0095616E"/>
    <w:rsid w:val="00960891"/>
    <w:rsid w:val="00961DAF"/>
    <w:rsid w:val="00961FFC"/>
    <w:rsid w:val="00963935"/>
    <w:rsid w:val="009651AD"/>
    <w:rsid w:val="009672F3"/>
    <w:rsid w:val="009676C8"/>
    <w:rsid w:val="00970217"/>
    <w:rsid w:val="00971709"/>
    <w:rsid w:val="00971738"/>
    <w:rsid w:val="00972786"/>
    <w:rsid w:val="009733F4"/>
    <w:rsid w:val="00975397"/>
    <w:rsid w:val="009753CF"/>
    <w:rsid w:val="009757D3"/>
    <w:rsid w:val="00977E24"/>
    <w:rsid w:val="00981C0D"/>
    <w:rsid w:val="00982707"/>
    <w:rsid w:val="00982E93"/>
    <w:rsid w:val="00985B9A"/>
    <w:rsid w:val="009867C5"/>
    <w:rsid w:val="00992113"/>
    <w:rsid w:val="00993492"/>
    <w:rsid w:val="00995070"/>
    <w:rsid w:val="00995888"/>
    <w:rsid w:val="00995997"/>
    <w:rsid w:val="00995F79"/>
    <w:rsid w:val="00997157"/>
    <w:rsid w:val="00997806"/>
    <w:rsid w:val="009A3971"/>
    <w:rsid w:val="009A54DA"/>
    <w:rsid w:val="009A65AA"/>
    <w:rsid w:val="009A6D71"/>
    <w:rsid w:val="009B0DE7"/>
    <w:rsid w:val="009B58E5"/>
    <w:rsid w:val="009B662E"/>
    <w:rsid w:val="009B7FD9"/>
    <w:rsid w:val="009C01D0"/>
    <w:rsid w:val="009C10C8"/>
    <w:rsid w:val="009C1C32"/>
    <w:rsid w:val="009C330D"/>
    <w:rsid w:val="009C42F1"/>
    <w:rsid w:val="009C4FAB"/>
    <w:rsid w:val="009C545F"/>
    <w:rsid w:val="009D7775"/>
    <w:rsid w:val="009D7C9B"/>
    <w:rsid w:val="009E3BBB"/>
    <w:rsid w:val="009E42DD"/>
    <w:rsid w:val="009E4A53"/>
    <w:rsid w:val="009E64E3"/>
    <w:rsid w:val="009E667B"/>
    <w:rsid w:val="009E6EC7"/>
    <w:rsid w:val="009E730A"/>
    <w:rsid w:val="009E75EF"/>
    <w:rsid w:val="009F12EE"/>
    <w:rsid w:val="009F1A1E"/>
    <w:rsid w:val="00A00A74"/>
    <w:rsid w:val="00A02132"/>
    <w:rsid w:val="00A02DDA"/>
    <w:rsid w:val="00A04A20"/>
    <w:rsid w:val="00A04D11"/>
    <w:rsid w:val="00A04E0F"/>
    <w:rsid w:val="00A053F3"/>
    <w:rsid w:val="00A13380"/>
    <w:rsid w:val="00A147EC"/>
    <w:rsid w:val="00A14FF2"/>
    <w:rsid w:val="00A15100"/>
    <w:rsid w:val="00A20A10"/>
    <w:rsid w:val="00A22DC2"/>
    <w:rsid w:val="00A2419B"/>
    <w:rsid w:val="00A24F0A"/>
    <w:rsid w:val="00A26AE9"/>
    <w:rsid w:val="00A30E9A"/>
    <w:rsid w:val="00A35AE0"/>
    <w:rsid w:val="00A35EEA"/>
    <w:rsid w:val="00A363F6"/>
    <w:rsid w:val="00A43B68"/>
    <w:rsid w:val="00A44297"/>
    <w:rsid w:val="00A45854"/>
    <w:rsid w:val="00A45AB7"/>
    <w:rsid w:val="00A46AA5"/>
    <w:rsid w:val="00A470F9"/>
    <w:rsid w:val="00A5035F"/>
    <w:rsid w:val="00A50F81"/>
    <w:rsid w:val="00A51B86"/>
    <w:rsid w:val="00A51CFE"/>
    <w:rsid w:val="00A55F57"/>
    <w:rsid w:val="00A56BCC"/>
    <w:rsid w:val="00A607B5"/>
    <w:rsid w:val="00A6091F"/>
    <w:rsid w:val="00A6266F"/>
    <w:rsid w:val="00A6271F"/>
    <w:rsid w:val="00A63054"/>
    <w:rsid w:val="00A637A2"/>
    <w:rsid w:val="00A64E99"/>
    <w:rsid w:val="00A66950"/>
    <w:rsid w:val="00A705FD"/>
    <w:rsid w:val="00A714DC"/>
    <w:rsid w:val="00A72CD5"/>
    <w:rsid w:val="00A735CD"/>
    <w:rsid w:val="00A736BB"/>
    <w:rsid w:val="00A769DE"/>
    <w:rsid w:val="00A773E4"/>
    <w:rsid w:val="00A77F6F"/>
    <w:rsid w:val="00A816AF"/>
    <w:rsid w:val="00A824F3"/>
    <w:rsid w:val="00A82A46"/>
    <w:rsid w:val="00A82D3E"/>
    <w:rsid w:val="00A82D75"/>
    <w:rsid w:val="00A833F8"/>
    <w:rsid w:val="00A84F60"/>
    <w:rsid w:val="00A87861"/>
    <w:rsid w:val="00A87D47"/>
    <w:rsid w:val="00A87F1D"/>
    <w:rsid w:val="00A900CE"/>
    <w:rsid w:val="00A915DF"/>
    <w:rsid w:val="00A91B0C"/>
    <w:rsid w:val="00A91C24"/>
    <w:rsid w:val="00A92D48"/>
    <w:rsid w:val="00A93B0B"/>
    <w:rsid w:val="00A9465D"/>
    <w:rsid w:val="00A97DDD"/>
    <w:rsid w:val="00A97F1D"/>
    <w:rsid w:val="00AA0B3A"/>
    <w:rsid w:val="00AA2F4C"/>
    <w:rsid w:val="00AA5639"/>
    <w:rsid w:val="00AB08EC"/>
    <w:rsid w:val="00AB175A"/>
    <w:rsid w:val="00AB1F55"/>
    <w:rsid w:val="00AB4D20"/>
    <w:rsid w:val="00AB641C"/>
    <w:rsid w:val="00AB6E02"/>
    <w:rsid w:val="00AB7393"/>
    <w:rsid w:val="00AB7C72"/>
    <w:rsid w:val="00AC15F8"/>
    <w:rsid w:val="00AC548E"/>
    <w:rsid w:val="00AC58C8"/>
    <w:rsid w:val="00AC65BA"/>
    <w:rsid w:val="00AC6987"/>
    <w:rsid w:val="00AD0EA9"/>
    <w:rsid w:val="00AD1176"/>
    <w:rsid w:val="00AD4501"/>
    <w:rsid w:val="00AD4EC5"/>
    <w:rsid w:val="00AD6B54"/>
    <w:rsid w:val="00AD7F98"/>
    <w:rsid w:val="00AE0465"/>
    <w:rsid w:val="00AF0857"/>
    <w:rsid w:val="00AF11C1"/>
    <w:rsid w:val="00AF1880"/>
    <w:rsid w:val="00AF2E7D"/>
    <w:rsid w:val="00AF3246"/>
    <w:rsid w:val="00AF38C2"/>
    <w:rsid w:val="00AF4EA8"/>
    <w:rsid w:val="00AF6DF5"/>
    <w:rsid w:val="00AF7D1F"/>
    <w:rsid w:val="00B0156B"/>
    <w:rsid w:val="00B0247A"/>
    <w:rsid w:val="00B03D0D"/>
    <w:rsid w:val="00B03ED2"/>
    <w:rsid w:val="00B065CC"/>
    <w:rsid w:val="00B1170B"/>
    <w:rsid w:val="00B126D8"/>
    <w:rsid w:val="00B13A6F"/>
    <w:rsid w:val="00B14117"/>
    <w:rsid w:val="00B1540D"/>
    <w:rsid w:val="00B17EC0"/>
    <w:rsid w:val="00B2255C"/>
    <w:rsid w:val="00B226CF"/>
    <w:rsid w:val="00B23945"/>
    <w:rsid w:val="00B2774A"/>
    <w:rsid w:val="00B32980"/>
    <w:rsid w:val="00B34968"/>
    <w:rsid w:val="00B36A7D"/>
    <w:rsid w:val="00B40A28"/>
    <w:rsid w:val="00B41F36"/>
    <w:rsid w:val="00B4261A"/>
    <w:rsid w:val="00B42BE9"/>
    <w:rsid w:val="00B43215"/>
    <w:rsid w:val="00B443ED"/>
    <w:rsid w:val="00B5379F"/>
    <w:rsid w:val="00B54E0F"/>
    <w:rsid w:val="00B54F51"/>
    <w:rsid w:val="00B5622C"/>
    <w:rsid w:val="00B579DA"/>
    <w:rsid w:val="00B57BD5"/>
    <w:rsid w:val="00B600F4"/>
    <w:rsid w:val="00B612FF"/>
    <w:rsid w:val="00B621A8"/>
    <w:rsid w:val="00B6358A"/>
    <w:rsid w:val="00B669EA"/>
    <w:rsid w:val="00B7098C"/>
    <w:rsid w:val="00B70DDF"/>
    <w:rsid w:val="00B70F93"/>
    <w:rsid w:val="00B71C10"/>
    <w:rsid w:val="00B72762"/>
    <w:rsid w:val="00B746AE"/>
    <w:rsid w:val="00B749AE"/>
    <w:rsid w:val="00B84339"/>
    <w:rsid w:val="00B84812"/>
    <w:rsid w:val="00B84900"/>
    <w:rsid w:val="00B85704"/>
    <w:rsid w:val="00B85E45"/>
    <w:rsid w:val="00B901AB"/>
    <w:rsid w:val="00B906CD"/>
    <w:rsid w:val="00B914DC"/>
    <w:rsid w:val="00B94B69"/>
    <w:rsid w:val="00B9516D"/>
    <w:rsid w:val="00B95624"/>
    <w:rsid w:val="00B956F7"/>
    <w:rsid w:val="00BA06DF"/>
    <w:rsid w:val="00BA0CB3"/>
    <w:rsid w:val="00BA3C4C"/>
    <w:rsid w:val="00BA3EA6"/>
    <w:rsid w:val="00BA51D2"/>
    <w:rsid w:val="00BA5EAD"/>
    <w:rsid w:val="00BA616F"/>
    <w:rsid w:val="00BA6471"/>
    <w:rsid w:val="00BA7B0A"/>
    <w:rsid w:val="00BB0383"/>
    <w:rsid w:val="00BB0440"/>
    <w:rsid w:val="00BB27BE"/>
    <w:rsid w:val="00BB33B3"/>
    <w:rsid w:val="00BB40C1"/>
    <w:rsid w:val="00BB426D"/>
    <w:rsid w:val="00BB5DB9"/>
    <w:rsid w:val="00BC213E"/>
    <w:rsid w:val="00BC2FAA"/>
    <w:rsid w:val="00BC4445"/>
    <w:rsid w:val="00BC7336"/>
    <w:rsid w:val="00BC7D2E"/>
    <w:rsid w:val="00BD0814"/>
    <w:rsid w:val="00BD2F29"/>
    <w:rsid w:val="00BD409A"/>
    <w:rsid w:val="00BD6541"/>
    <w:rsid w:val="00BD6CA4"/>
    <w:rsid w:val="00BD73F1"/>
    <w:rsid w:val="00BE1A7C"/>
    <w:rsid w:val="00BE1E92"/>
    <w:rsid w:val="00BE7A5D"/>
    <w:rsid w:val="00BF3DD8"/>
    <w:rsid w:val="00BF3EFD"/>
    <w:rsid w:val="00BF4C3B"/>
    <w:rsid w:val="00BF6334"/>
    <w:rsid w:val="00BF6E04"/>
    <w:rsid w:val="00BF7BD4"/>
    <w:rsid w:val="00C0099F"/>
    <w:rsid w:val="00C00B1C"/>
    <w:rsid w:val="00C03101"/>
    <w:rsid w:val="00C03972"/>
    <w:rsid w:val="00C04131"/>
    <w:rsid w:val="00C046AF"/>
    <w:rsid w:val="00C046C9"/>
    <w:rsid w:val="00C12B4D"/>
    <w:rsid w:val="00C13CA3"/>
    <w:rsid w:val="00C14A69"/>
    <w:rsid w:val="00C15C68"/>
    <w:rsid w:val="00C21F10"/>
    <w:rsid w:val="00C22242"/>
    <w:rsid w:val="00C241DE"/>
    <w:rsid w:val="00C246BE"/>
    <w:rsid w:val="00C261C4"/>
    <w:rsid w:val="00C26B97"/>
    <w:rsid w:val="00C27DDF"/>
    <w:rsid w:val="00C30F60"/>
    <w:rsid w:val="00C31FC7"/>
    <w:rsid w:val="00C352BA"/>
    <w:rsid w:val="00C35C08"/>
    <w:rsid w:val="00C37590"/>
    <w:rsid w:val="00C37C6B"/>
    <w:rsid w:val="00C4028B"/>
    <w:rsid w:val="00C40BF5"/>
    <w:rsid w:val="00C41BA3"/>
    <w:rsid w:val="00C44CD2"/>
    <w:rsid w:val="00C45595"/>
    <w:rsid w:val="00C465EF"/>
    <w:rsid w:val="00C508DE"/>
    <w:rsid w:val="00C517B9"/>
    <w:rsid w:val="00C5318A"/>
    <w:rsid w:val="00C54A13"/>
    <w:rsid w:val="00C54FB5"/>
    <w:rsid w:val="00C56BBB"/>
    <w:rsid w:val="00C60E27"/>
    <w:rsid w:val="00C6140D"/>
    <w:rsid w:val="00C61E1A"/>
    <w:rsid w:val="00C61E4D"/>
    <w:rsid w:val="00C634D3"/>
    <w:rsid w:val="00C639CC"/>
    <w:rsid w:val="00C64021"/>
    <w:rsid w:val="00C6489F"/>
    <w:rsid w:val="00C65554"/>
    <w:rsid w:val="00C67DAE"/>
    <w:rsid w:val="00C70E77"/>
    <w:rsid w:val="00C71AD7"/>
    <w:rsid w:val="00C71FD2"/>
    <w:rsid w:val="00C75342"/>
    <w:rsid w:val="00C757E1"/>
    <w:rsid w:val="00C77255"/>
    <w:rsid w:val="00C772D4"/>
    <w:rsid w:val="00C77920"/>
    <w:rsid w:val="00C8182C"/>
    <w:rsid w:val="00C81B21"/>
    <w:rsid w:val="00C81B8F"/>
    <w:rsid w:val="00C8370E"/>
    <w:rsid w:val="00C83864"/>
    <w:rsid w:val="00C8418C"/>
    <w:rsid w:val="00C85347"/>
    <w:rsid w:val="00C8578E"/>
    <w:rsid w:val="00C87308"/>
    <w:rsid w:val="00C91058"/>
    <w:rsid w:val="00C92173"/>
    <w:rsid w:val="00C9332B"/>
    <w:rsid w:val="00C93E91"/>
    <w:rsid w:val="00C97957"/>
    <w:rsid w:val="00CA4CBB"/>
    <w:rsid w:val="00CB317C"/>
    <w:rsid w:val="00CB4576"/>
    <w:rsid w:val="00CB526F"/>
    <w:rsid w:val="00CC1810"/>
    <w:rsid w:val="00CC4B60"/>
    <w:rsid w:val="00CD0370"/>
    <w:rsid w:val="00CD11FC"/>
    <w:rsid w:val="00CD1C53"/>
    <w:rsid w:val="00CD2FA7"/>
    <w:rsid w:val="00CD7B65"/>
    <w:rsid w:val="00CE11DE"/>
    <w:rsid w:val="00CE13B4"/>
    <w:rsid w:val="00CE4367"/>
    <w:rsid w:val="00CE5302"/>
    <w:rsid w:val="00CE5798"/>
    <w:rsid w:val="00CF3553"/>
    <w:rsid w:val="00CF5BC8"/>
    <w:rsid w:val="00CF7D95"/>
    <w:rsid w:val="00D05729"/>
    <w:rsid w:val="00D06FA2"/>
    <w:rsid w:val="00D1002A"/>
    <w:rsid w:val="00D120DA"/>
    <w:rsid w:val="00D13C2F"/>
    <w:rsid w:val="00D1569C"/>
    <w:rsid w:val="00D165FB"/>
    <w:rsid w:val="00D203C0"/>
    <w:rsid w:val="00D209B1"/>
    <w:rsid w:val="00D24604"/>
    <w:rsid w:val="00D24665"/>
    <w:rsid w:val="00D24A20"/>
    <w:rsid w:val="00D30004"/>
    <w:rsid w:val="00D337D3"/>
    <w:rsid w:val="00D33D6C"/>
    <w:rsid w:val="00D3501D"/>
    <w:rsid w:val="00D36987"/>
    <w:rsid w:val="00D374D1"/>
    <w:rsid w:val="00D42F5F"/>
    <w:rsid w:val="00D43816"/>
    <w:rsid w:val="00D43D51"/>
    <w:rsid w:val="00D44085"/>
    <w:rsid w:val="00D463B0"/>
    <w:rsid w:val="00D52FD9"/>
    <w:rsid w:val="00D53720"/>
    <w:rsid w:val="00D54E0E"/>
    <w:rsid w:val="00D55704"/>
    <w:rsid w:val="00D5573A"/>
    <w:rsid w:val="00D57F22"/>
    <w:rsid w:val="00D6236E"/>
    <w:rsid w:val="00D62599"/>
    <w:rsid w:val="00D62E34"/>
    <w:rsid w:val="00D63340"/>
    <w:rsid w:val="00D63F11"/>
    <w:rsid w:val="00D65D73"/>
    <w:rsid w:val="00D66236"/>
    <w:rsid w:val="00D6676D"/>
    <w:rsid w:val="00D6747C"/>
    <w:rsid w:val="00D70FCE"/>
    <w:rsid w:val="00D71DD8"/>
    <w:rsid w:val="00D7209E"/>
    <w:rsid w:val="00D720BE"/>
    <w:rsid w:val="00D7249F"/>
    <w:rsid w:val="00D729A7"/>
    <w:rsid w:val="00D73690"/>
    <w:rsid w:val="00D738B7"/>
    <w:rsid w:val="00D7400B"/>
    <w:rsid w:val="00D76938"/>
    <w:rsid w:val="00D76CE2"/>
    <w:rsid w:val="00D77617"/>
    <w:rsid w:val="00D84E5E"/>
    <w:rsid w:val="00D87A98"/>
    <w:rsid w:val="00D944CB"/>
    <w:rsid w:val="00D952BB"/>
    <w:rsid w:val="00D96C9E"/>
    <w:rsid w:val="00D976FE"/>
    <w:rsid w:val="00DA19AE"/>
    <w:rsid w:val="00DA2A86"/>
    <w:rsid w:val="00DA2BB4"/>
    <w:rsid w:val="00DA463E"/>
    <w:rsid w:val="00DA4747"/>
    <w:rsid w:val="00DA5EBB"/>
    <w:rsid w:val="00DA6042"/>
    <w:rsid w:val="00DB04CB"/>
    <w:rsid w:val="00DB275D"/>
    <w:rsid w:val="00DB5237"/>
    <w:rsid w:val="00DB65AE"/>
    <w:rsid w:val="00DC3FAD"/>
    <w:rsid w:val="00DC5B57"/>
    <w:rsid w:val="00DC5FD0"/>
    <w:rsid w:val="00DC650D"/>
    <w:rsid w:val="00DD1D38"/>
    <w:rsid w:val="00DD6572"/>
    <w:rsid w:val="00DD65DF"/>
    <w:rsid w:val="00DE043A"/>
    <w:rsid w:val="00DE147C"/>
    <w:rsid w:val="00DE2A96"/>
    <w:rsid w:val="00DE3BC5"/>
    <w:rsid w:val="00DE4B02"/>
    <w:rsid w:val="00DE7914"/>
    <w:rsid w:val="00DF1F2E"/>
    <w:rsid w:val="00DF259D"/>
    <w:rsid w:val="00DF3B0D"/>
    <w:rsid w:val="00DF3B9D"/>
    <w:rsid w:val="00DF502E"/>
    <w:rsid w:val="00DF506D"/>
    <w:rsid w:val="00DF7126"/>
    <w:rsid w:val="00DF7182"/>
    <w:rsid w:val="00E00716"/>
    <w:rsid w:val="00E01E15"/>
    <w:rsid w:val="00E10B8E"/>
    <w:rsid w:val="00E10ECF"/>
    <w:rsid w:val="00E135B5"/>
    <w:rsid w:val="00E13931"/>
    <w:rsid w:val="00E16ECF"/>
    <w:rsid w:val="00E2194A"/>
    <w:rsid w:val="00E21D6F"/>
    <w:rsid w:val="00E26F89"/>
    <w:rsid w:val="00E3005D"/>
    <w:rsid w:val="00E30F8A"/>
    <w:rsid w:val="00E314F6"/>
    <w:rsid w:val="00E32193"/>
    <w:rsid w:val="00E32C1A"/>
    <w:rsid w:val="00E33B6F"/>
    <w:rsid w:val="00E34612"/>
    <w:rsid w:val="00E36127"/>
    <w:rsid w:val="00E364BC"/>
    <w:rsid w:val="00E36CD8"/>
    <w:rsid w:val="00E3713A"/>
    <w:rsid w:val="00E40634"/>
    <w:rsid w:val="00E41329"/>
    <w:rsid w:val="00E4768F"/>
    <w:rsid w:val="00E50557"/>
    <w:rsid w:val="00E50750"/>
    <w:rsid w:val="00E50F31"/>
    <w:rsid w:val="00E511D7"/>
    <w:rsid w:val="00E5229D"/>
    <w:rsid w:val="00E527BD"/>
    <w:rsid w:val="00E53238"/>
    <w:rsid w:val="00E5541E"/>
    <w:rsid w:val="00E57188"/>
    <w:rsid w:val="00E57A1E"/>
    <w:rsid w:val="00E57E97"/>
    <w:rsid w:val="00E60B45"/>
    <w:rsid w:val="00E60E79"/>
    <w:rsid w:val="00E60ED2"/>
    <w:rsid w:val="00E64F04"/>
    <w:rsid w:val="00E658C0"/>
    <w:rsid w:val="00E7113D"/>
    <w:rsid w:val="00E72290"/>
    <w:rsid w:val="00E74BBD"/>
    <w:rsid w:val="00E76F11"/>
    <w:rsid w:val="00E77800"/>
    <w:rsid w:val="00E77B25"/>
    <w:rsid w:val="00E80D59"/>
    <w:rsid w:val="00E8256E"/>
    <w:rsid w:val="00E8394F"/>
    <w:rsid w:val="00E83ACE"/>
    <w:rsid w:val="00E84E24"/>
    <w:rsid w:val="00E85706"/>
    <w:rsid w:val="00E858D0"/>
    <w:rsid w:val="00E86C2B"/>
    <w:rsid w:val="00E87015"/>
    <w:rsid w:val="00E901B1"/>
    <w:rsid w:val="00E90A72"/>
    <w:rsid w:val="00E9288D"/>
    <w:rsid w:val="00E94E7B"/>
    <w:rsid w:val="00E97642"/>
    <w:rsid w:val="00E97B5B"/>
    <w:rsid w:val="00EA0D26"/>
    <w:rsid w:val="00EA3A5F"/>
    <w:rsid w:val="00EA4F44"/>
    <w:rsid w:val="00EA518A"/>
    <w:rsid w:val="00EA69FE"/>
    <w:rsid w:val="00EB3786"/>
    <w:rsid w:val="00EB6898"/>
    <w:rsid w:val="00EB7440"/>
    <w:rsid w:val="00EC0738"/>
    <w:rsid w:val="00EC1EAA"/>
    <w:rsid w:val="00EC3014"/>
    <w:rsid w:val="00EC327E"/>
    <w:rsid w:val="00EC32AE"/>
    <w:rsid w:val="00EC3395"/>
    <w:rsid w:val="00EC4E56"/>
    <w:rsid w:val="00EC6C70"/>
    <w:rsid w:val="00EC79A5"/>
    <w:rsid w:val="00ED1786"/>
    <w:rsid w:val="00ED191F"/>
    <w:rsid w:val="00ED1D33"/>
    <w:rsid w:val="00ED2484"/>
    <w:rsid w:val="00ED2FF3"/>
    <w:rsid w:val="00ED3AEF"/>
    <w:rsid w:val="00ED4161"/>
    <w:rsid w:val="00ED71AC"/>
    <w:rsid w:val="00EE071E"/>
    <w:rsid w:val="00EE3A5B"/>
    <w:rsid w:val="00EE3C07"/>
    <w:rsid w:val="00EE41BE"/>
    <w:rsid w:val="00EE4927"/>
    <w:rsid w:val="00EE7228"/>
    <w:rsid w:val="00EF1013"/>
    <w:rsid w:val="00EF1DE4"/>
    <w:rsid w:val="00EF23E1"/>
    <w:rsid w:val="00EF29D1"/>
    <w:rsid w:val="00EF36BC"/>
    <w:rsid w:val="00EF45FA"/>
    <w:rsid w:val="00EF479A"/>
    <w:rsid w:val="00EF51CA"/>
    <w:rsid w:val="00EF63C9"/>
    <w:rsid w:val="00EF6E78"/>
    <w:rsid w:val="00F0154E"/>
    <w:rsid w:val="00F01C78"/>
    <w:rsid w:val="00F03B08"/>
    <w:rsid w:val="00F03BEC"/>
    <w:rsid w:val="00F042A4"/>
    <w:rsid w:val="00F04EF0"/>
    <w:rsid w:val="00F07C1B"/>
    <w:rsid w:val="00F107C8"/>
    <w:rsid w:val="00F1461B"/>
    <w:rsid w:val="00F1773E"/>
    <w:rsid w:val="00F17D35"/>
    <w:rsid w:val="00F205FF"/>
    <w:rsid w:val="00F21272"/>
    <w:rsid w:val="00F213B8"/>
    <w:rsid w:val="00F23F49"/>
    <w:rsid w:val="00F24D17"/>
    <w:rsid w:val="00F2595F"/>
    <w:rsid w:val="00F25FFD"/>
    <w:rsid w:val="00F26E37"/>
    <w:rsid w:val="00F30E39"/>
    <w:rsid w:val="00F3186C"/>
    <w:rsid w:val="00F32EDF"/>
    <w:rsid w:val="00F33E70"/>
    <w:rsid w:val="00F360DF"/>
    <w:rsid w:val="00F3666B"/>
    <w:rsid w:val="00F402D7"/>
    <w:rsid w:val="00F41740"/>
    <w:rsid w:val="00F41B80"/>
    <w:rsid w:val="00F42506"/>
    <w:rsid w:val="00F44110"/>
    <w:rsid w:val="00F4761A"/>
    <w:rsid w:val="00F5297E"/>
    <w:rsid w:val="00F52BA2"/>
    <w:rsid w:val="00F52BBA"/>
    <w:rsid w:val="00F53F41"/>
    <w:rsid w:val="00F5612A"/>
    <w:rsid w:val="00F57A05"/>
    <w:rsid w:val="00F60851"/>
    <w:rsid w:val="00F60E13"/>
    <w:rsid w:val="00F60EB1"/>
    <w:rsid w:val="00F6122C"/>
    <w:rsid w:val="00F63740"/>
    <w:rsid w:val="00F65E20"/>
    <w:rsid w:val="00F668A5"/>
    <w:rsid w:val="00F7622A"/>
    <w:rsid w:val="00F80505"/>
    <w:rsid w:val="00F80D82"/>
    <w:rsid w:val="00F901B0"/>
    <w:rsid w:val="00F934AA"/>
    <w:rsid w:val="00F94B59"/>
    <w:rsid w:val="00F97CDF"/>
    <w:rsid w:val="00FA06D1"/>
    <w:rsid w:val="00FA208E"/>
    <w:rsid w:val="00FA446F"/>
    <w:rsid w:val="00FA56C2"/>
    <w:rsid w:val="00FA673D"/>
    <w:rsid w:val="00FA78F8"/>
    <w:rsid w:val="00FB146D"/>
    <w:rsid w:val="00FB1D98"/>
    <w:rsid w:val="00FB4265"/>
    <w:rsid w:val="00FB4D93"/>
    <w:rsid w:val="00FB5936"/>
    <w:rsid w:val="00FB65AE"/>
    <w:rsid w:val="00FC133B"/>
    <w:rsid w:val="00FC34AA"/>
    <w:rsid w:val="00FC6BB4"/>
    <w:rsid w:val="00FD0D65"/>
    <w:rsid w:val="00FE0450"/>
    <w:rsid w:val="00FE1874"/>
    <w:rsid w:val="00FE32C6"/>
    <w:rsid w:val="00FE3B26"/>
    <w:rsid w:val="00FE5225"/>
    <w:rsid w:val="00FE7D5B"/>
    <w:rsid w:val="00FF092D"/>
    <w:rsid w:val="00FF2276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6A328"/>
  <w15:docId w15:val="{D95BE927-D8B6-4B03-ACEE-0CFBA8A8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Yu Gothic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802DA"/>
  </w:style>
  <w:style w:type="paragraph" w:styleId="a4">
    <w:name w:val="header"/>
    <w:basedOn w:val="a"/>
    <w:link w:val="a5"/>
    <w:uiPriority w:val="99"/>
    <w:unhideWhenUsed/>
    <w:rsid w:val="00780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7802DA"/>
  </w:style>
  <w:style w:type="paragraph" w:styleId="a6">
    <w:name w:val="footer"/>
    <w:basedOn w:val="a"/>
    <w:link w:val="a7"/>
    <w:uiPriority w:val="99"/>
    <w:unhideWhenUsed/>
    <w:rsid w:val="00780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7802DA"/>
  </w:style>
  <w:style w:type="character" w:styleId="a8">
    <w:name w:val="Hyperlink"/>
    <w:basedOn w:val="a0"/>
    <w:uiPriority w:val="99"/>
    <w:unhideWhenUsed/>
    <w:rsid w:val="0015028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5028B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CB4576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14063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063C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4063C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14063C"/>
    <w:rPr>
      <w:rFonts w:cs="Times New Roman"/>
      <w:noProof/>
    </w:rPr>
  </w:style>
  <w:style w:type="paragraph" w:styleId="ab">
    <w:name w:val="Revision"/>
    <w:hidden/>
    <w:uiPriority w:val="99"/>
    <w:semiHidden/>
    <w:rsid w:val="00857E2E"/>
    <w:pPr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1331F0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1331F0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1331F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331F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331F0"/>
    <w:rPr>
      <w:b/>
      <w:bCs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Char"/>
    <w:rsid w:val="0056519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56519A"/>
    <w:rPr>
      <w:b/>
      <w:noProof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table" w:styleId="2">
    <w:name w:val="Plain Table 2"/>
    <w:basedOn w:val="a1"/>
    <w:uiPriority w:val="42"/>
    <w:rsid w:val="008854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7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FA239-9225-49A7-A58C-5A75A64FF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do Kei</dc:creator>
  <cp:lastModifiedBy>Kei Kudo</cp:lastModifiedBy>
  <cp:revision>3</cp:revision>
  <cp:lastPrinted>2024-02-03T18:19:00Z</cp:lastPrinted>
  <dcterms:created xsi:type="dcterms:W3CDTF">2025-01-16T12:50:00Z</dcterms:created>
  <dcterms:modified xsi:type="dcterms:W3CDTF">2025-03-20T01:55:00Z</dcterms:modified>
</cp:coreProperties>
</file>